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F9579" w14:textId="1CAABFC7" w:rsidR="002A6D41" w:rsidRPr="00B97F7E" w:rsidRDefault="0079367C" w:rsidP="002A6D41">
      <w:pPr>
        <w:rPr>
          <w:sz w:val="16"/>
          <w:szCs w:val="16"/>
          <w:lang w:val="en-GB"/>
        </w:rPr>
      </w:pPr>
      <w:r w:rsidRPr="008240B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Supplementary </w:t>
      </w:r>
      <w:r w:rsidR="002A6D41" w:rsidRPr="008240B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Table 4:</w:t>
      </w:r>
      <w:r w:rsidR="002A6D41">
        <w:rPr>
          <w:rFonts w:ascii="Arial" w:hAnsi="Arial" w:cs="Arial"/>
          <w:i/>
          <w:iCs/>
          <w:sz w:val="18"/>
          <w:szCs w:val="18"/>
          <w:lang w:val="en-US"/>
        </w:rPr>
        <w:t xml:space="preserve"> Bleeding complications</w:t>
      </w:r>
      <w:r w:rsidR="002A6D41" w:rsidRPr="00B97F7E">
        <w:rPr>
          <w:rFonts w:ascii="Arial" w:hAnsi="Arial" w:cs="Arial"/>
          <w:i/>
          <w:iCs/>
          <w:sz w:val="18"/>
          <w:szCs w:val="18"/>
          <w:lang w:val="en-US"/>
        </w:rPr>
        <w:t>. Comparison between ECMO survivors and ECMO non-survivo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93"/>
        <w:gridCol w:w="2810"/>
        <w:gridCol w:w="2391"/>
        <w:gridCol w:w="768"/>
      </w:tblGrid>
      <w:tr w:rsidR="002A6D41" w14:paraId="32E5810E" w14:textId="77777777" w:rsidTr="002A6D41">
        <w:tc>
          <w:tcPr>
            <w:tcW w:w="3093" w:type="dxa"/>
            <w:vAlign w:val="bottom"/>
          </w:tcPr>
          <w:p w14:paraId="53263047" w14:textId="77777777" w:rsidR="002A6D41" w:rsidRPr="002B004B" w:rsidRDefault="002A6D41" w:rsidP="002D535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810" w:type="dxa"/>
            <w:vAlign w:val="bottom"/>
          </w:tcPr>
          <w:p w14:paraId="7B16EE27" w14:textId="77777777" w:rsidR="002A6D41" w:rsidRPr="002B004B" w:rsidRDefault="002A6D41" w:rsidP="002D535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CMO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vivors</w:t>
            </w:r>
            <w:proofErr w:type="spellEnd"/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40/50 (80%)</w:t>
            </w:r>
          </w:p>
        </w:tc>
        <w:tc>
          <w:tcPr>
            <w:tcW w:w="2391" w:type="dxa"/>
            <w:vAlign w:val="bottom"/>
          </w:tcPr>
          <w:p w14:paraId="39BB509E" w14:textId="77777777" w:rsidR="002A6D41" w:rsidRPr="002B004B" w:rsidRDefault="002A6D41" w:rsidP="002D5357">
            <w:pPr>
              <w:rPr>
                <w:rFonts w:ascii="Arial" w:hAnsi="Arial" w:cs="Arial"/>
                <w:sz w:val="16"/>
                <w:szCs w:val="16"/>
              </w:rPr>
            </w:pPr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CMO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vivors</w:t>
            </w:r>
            <w:proofErr w:type="spellEnd"/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0/50 (20%)</w:t>
            </w:r>
          </w:p>
        </w:tc>
        <w:tc>
          <w:tcPr>
            <w:tcW w:w="768" w:type="dxa"/>
            <w:vAlign w:val="bottom"/>
          </w:tcPr>
          <w:p w14:paraId="6210A061" w14:textId="77777777" w:rsidR="002A6D41" w:rsidRPr="002B004B" w:rsidRDefault="002A6D41" w:rsidP="002D5357">
            <w:pPr>
              <w:rPr>
                <w:rFonts w:ascii="Arial" w:hAnsi="Arial" w:cs="Arial"/>
                <w:sz w:val="16"/>
                <w:szCs w:val="16"/>
              </w:rPr>
            </w:pPr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2B00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2A6D41" w14:paraId="10E7F00D" w14:textId="77777777" w:rsidTr="00F705E3">
        <w:tc>
          <w:tcPr>
            <w:tcW w:w="3093" w:type="dxa"/>
            <w:tcBorders>
              <w:bottom w:val="single" w:sz="4" w:space="0" w:color="auto"/>
            </w:tcBorders>
            <w:vAlign w:val="bottom"/>
          </w:tcPr>
          <w:p w14:paraId="2994CB6E" w14:textId="097DE3D7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An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releva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2810" w:type="dxa"/>
            <w:tcBorders>
              <w:bottom w:val="single" w:sz="4" w:space="0" w:color="auto"/>
            </w:tcBorders>
            <w:vAlign w:val="bottom"/>
          </w:tcPr>
          <w:p w14:paraId="4C4D1087" w14:textId="146D3B0F" w:rsidR="002A6D41" w:rsidRPr="002A6D41" w:rsidRDefault="002A6D41" w:rsidP="002A6D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27 (67,5%)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14:paraId="437FF584" w14:textId="24B12450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7 (70%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1EFAA711" w14:textId="6BDBF0CE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8825</w:t>
            </w:r>
          </w:p>
        </w:tc>
      </w:tr>
      <w:tr w:rsidR="002A6D41" w14:paraId="15A7A6E1" w14:textId="77777777" w:rsidTr="00F705E3"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CF0D108" w14:textId="10C5C761" w:rsidR="002A6D41" w:rsidRPr="002A6D41" w:rsidRDefault="00F92300" w:rsidP="002A6D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2A6D41" w:rsidRPr="002A6D41">
              <w:rPr>
                <w:rFonts w:ascii="Arial" w:hAnsi="Arial" w:cs="Arial"/>
                <w:color w:val="000000"/>
                <w:sz w:val="16"/>
                <w:szCs w:val="16"/>
              </w:rPr>
              <w:t>asopharyngeal</w:t>
            </w:r>
            <w:proofErr w:type="spellEnd"/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FDD20" w14:textId="3969A03B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15 (37,5%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22D777" w14:textId="1EFD3561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AB0A49A" w14:textId="1D735EE5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6663</w:t>
            </w:r>
          </w:p>
        </w:tc>
      </w:tr>
      <w:tr w:rsidR="002A6D41" w14:paraId="1CFA688F" w14:textId="77777777" w:rsidTr="00F705E3"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B9C4AD" w14:textId="25C4D931" w:rsidR="002A6D41" w:rsidRPr="002A6D41" w:rsidRDefault="00F92300" w:rsidP="002A6D4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="002A6D41" w:rsidRPr="002A6D41">
              <w:rPr>
                <w:rFonts w:ascii="Arial" w:hAnsi="Arial" w:cs="Arial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10DF" w14:textId="1BD745E3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5 (12,5%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DD55" w14:textId="45649914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71C0B2" w14:textId="6806832A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8320</w:t>
            </w:r>
          </w:p>
        </w:tc>
      </w:tr>
      <w:tr w:rsidR="002A6D41" w14:paraId="36622B18" w14:textId="77777777" w:rsidTr="00F705E3"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8A09CB" w14:textId="4F8B0108" w:rsidR="002A6D41" w:rsidRPr="002A6D41" w:rsidRDefault="00F92300" w:rsidP="002A6D4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</w:t>
            </w:r>
            <w:r w:rsidR="002A6D41" w:rsidRPr="002A6D4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jection site (ECMO or drainages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9467" w14:textId="0BBDE16B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9 (22,5%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FD38" w14:textId="183280C6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DA4A53" w14:textId="04CC34ED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3871</w:t>
            </w:r>
          </w:p>
        </w:tc>
      </w:tr>
      <w:tr w:rsidR="002A6D41" w14:paraId="3CAC7E2B" w14:textId="77777777" w:rsidTr="00F705E3"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1C027F" w14:textId="73A6A86B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F92300">
              <w:rPr>
                <w:rFonts w:ascii="Arial" w:hAnsi="Arial" w:cs="Arial"/>
                <w:color w:val="000000"/>
                <w:sz w:val="16"/>
                <w:szCs w:val="16"/>
              </w:rPr>
              <w:t>astrointestinal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A69E" w14:textId="1D5683FF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6 (15%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CC535" w14:textId="16A953C5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663283" w14:textId="75F9EE8A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6909</w:t>
            </w:r>
          </w:p>
        </w:tc>
      </w:tr>
      <w:tr w:rsidR="002A6D41" w14:paraId="0020F0DF" w14:textId="77777777" w:rsidTr="00F705E3"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710266" w14:textId="71EE0D94" w:rsidR="002A6D41" w:rsidRPr="002A6D41" w:rsidRDefault="00F92300" w:rsidP="002A6D4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="002A6D41" w:rsidRPr="002A6D41">
              <w:rPr>
                <w:rFonts w:ascii="Arial" w:hAnsi="Arial" w:cs="Arial"/>
                <w:color w:val="000000"/>
                <w:sz w:val="16"/>
                <w:szCs w:val="16"/>
              </w:rPr>
              <w:t>un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E789" w14:textId="61FE6D5E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3C80" w14:textId="518C0750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5DCA26" w14:textId="2A6CF369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1227</w:t>
            </w:r>
          </w:p>
        </w:tc>
      </w:tr>
      <w:tr w:rsidR="002A6D41" w14:paraId="65B5E98E" w14:textId="77777777" w:rsidTr="00F705E3"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C53F0E" w14:textId="13514AA3" w:rsidR="002A6D41" w:rsidRPr="002A6D41" w:rsidRDefault="00F92300" w:rsidP="002A6D4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2A6D41" w:rsidRPr="002A6D41">
              <w:rPr>
                <w:rFonts w:ascii="Arial" w:hAnsi="Arial" w:cs="Arial"/>
                <w:color w:val="000000"/>
                <w:sz w:val="16"/>
                <w:szCs w:val="16"/>
              </w:rPr>
              <w:t>eart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0BDB9" w14:textId="332CA1C7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1 (2,5%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B4EEB" w14:textId="542C66F0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F6D6F" w14:textId="3B37C8AA" w:rsidR="002A6D41" w:rsidRPr="002A6D41" w:rsidRDefault="002A6D41" w:rsidP="002A6D41">
            <w:pPr>
              <w:rPr>
                <w:rFonts w:ascii="Arial" w:hAnsi="Arial" w:cs="Arial"/>
                <w:sz w:val="16"/>
                <w:szCs w:val="16"/>
              </w:rPr>
            </w:pPr>
            <w:r w:rsidRPr="002A6D41">
              <w:rPr>
                <w:rFonts w:ascii="Arial" w:hAnsi="Arial" w:cs="Arial"/>
                <w:color w:val="000000"/>
                <w:sz w:val="16"/>
                <w:szCs w:val="16"/>
              </w:rPr>
              <w:t>0,6221</w:t>
            </w:r>
          </w:p>
        </w:tc>
      </w:tr>
    </w:tbl>
    <w:p w14:paraId="20E7D6F3" w14:textId="53FA9692" w:rsidR="00D066DB" w:rsidRDefault="002A6D41">
      <w:r w:rsidRPr="008F0E1A">
        <w:rPr>
          <w:rFonts w:ascii="Arial" w:hAnsi="Arial" w:cs="Arial"/>
          <w:i/>
          <w:iCs/>
          <w:sz w:val="18"/>
          <w:szCs w:val="18"/>
          <w:lang w:val="en-GB"/>
        </w:rPr>
        <w:t xml:space="preserve">ECMO, </w:t>
      </w:r>
      <w:proofErr w:type="spellStart"/>
      <w:r w:rsidRPr="008F0E1A">
        <w:rPr>
          <w:rFonts w:ascii="Arial" w:hAnsi="Arial" w:cs="Arial"/>
          <w:i/>
          <w:iCs/>
          <w:sz w:val="18"/>
          <w:szCs w:val="18"/>
          <w:lang w:val="en-GB"/>
        </w:rPr>
        <w:t>extracorproreal</w:t>
      </w:r>
      <w:proofErr w:type="spellEnd"/>
      <w:r w:rsidRPr="008F0E1A">
        <w:rPr>
          <w:rFonts w:ascii="Arial" w:hAnsi="Arial" w:cs="Arial"/>
          <w:i/>
          <w:iCs/>
          <w:sz w:val="18"/>
          <w:szCs w:val="18"/>
          <w:lang w:val="en-GB"/>
        </w:rPr>
        <w:t xml:space="preserve"> membrane oxygenation</w:t>
      </w:r>
    </w:p>
    <w:sectPr w:rsidR="00D066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41"/>
    <w:rsid w:val="002A6D41"/>
    <w:rsid w:val="0079367C"/>
    <w:rsid w:val="008240B8"/>
    <w:rsid w:val="00BE7690"/>
    <w:rsid w:val="00C430CB"/>
    <w:rsid w:val="00F9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1E324"/>
  <w15:chartTrackingRefBased/>
  <w15:docId w15:val="{5ED592A9-E242-064D-8C04-01432B70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D41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D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Petschulat</dc:creator>
  <cp:keywords/>
  <dc:description/>
  <cp:lastModifiedBy>Assem Aweimer</cp:lastModifiedBy>
  <cp:revision>4</cp:revision>
  <dcterms:created xsi:type="dcterms:W3CDTF">2023-01-08T17:53:00Z</dcterms:created>
  <dcterms:modified xsi:type="dcterms:W3CDTF">2023-01-11T20:16:00Z</dcterms:modified>
</cp:coreProperties>
</file>